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2C7CC" w14:textId="7D88C259" w:rsidR="00F51DBE" w:rsidRPr="001332D7" w:rsidRDefault="00163CEF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bookmarkStart w:id="0" w:name="_GoBack"/>
      <w:bookmarkEnd w:id="0"/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5C27E2">
        <w:rPr>
          <w:rFonts w:ascii="Times New Roman" w:hAnsi="Times New Roman"/>
          <w:b/>
          <w:color w:val="000000" w:themeColor="text1"/>
          <w:szCs w:val="21"/>
        </w:rPr>
        <w:t>8</w:t>
      </w:r>
      <w:r w:rsidRPr="00FC3D92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Table. </w:t>
      </w:r>
      <w:r w:rsidR="00667B43" w:rsidRPr="00FC3D92">
        <w:rPr>
          <w:rFonts w:ascii="Times New Roman" w:hAnsi="Times New Roman"/>
          <w:b/>
          <w:color w:val="000000" w:themeColor="text1"/>
          <w:sz w:val="22"/>
        </w:rPr>
        <w:t xml:space="preserve">Factor loadings for BPSDs in patients with </w:t>
      </w:r>
      <w:r w:rsidR="00F51DBE" w:rsidRPr="00FC3D92">
        <w:rPr>
          <w:rFonts w:ascii="Times New Roman" w:hAnsi="Times New Roman"/>
          <w:b/>
          <w:color w:val="000000" w:themeColor="text1"/>
          <w:szCs w:val="21"/>
        </w:rPr>
        <w:t>Vascular dementia</w:t>
      </w:r>
    </w:p>
    <w:p w14:paraId="1D77CF9A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tbl>
      <w:tblPr>
        <w:tblW w:w="70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371"/>
        <w:gridCol w:w="1080"/>
        <w:gridCol w:w="1080"/>
        <w:gridCol w:w="1080"/>
      </w:tblGrid>
      <w:tr w:rsidR="001332D7" w:rsidRPr="001332D7" w14:paraId="2F1348DE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0F67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FAEB2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DB90E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1387B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0C431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4</w:t>
            </w:r>
          </w:p>
        </w:tc>
      </w:tr>
      <w:tr w:rsidR="001332D7" w:rsidRPr="001332D7" w14:paraId="6663D9D1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F47EA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Eigenvalues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698A0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.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A09F0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C37E5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921D5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18</w:t>
            </w:r>
          </w:p>
        </w:tc>
      </w:tr>
      <w:tr w:rsidR="001332D7" w:rsidRPr="001332D7" w14:paraId="32FEF05F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82748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% of variance explaine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7AE68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A7692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367A7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C3661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.8</w:t>
            </w:r>
          </w:p>
        </w:tc>
      </w:tr>
      <w:tr w:rsidR="001332D7" w:rsidRPr="001332D7" w14:paraId="2683B82A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2AC6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lusion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BF6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03EE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607C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302A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06 </w:t>
            </w:r>
          </w:p>
        </w:tc>
      </w:tr>
      <w:tr w:rsidR="001332D7" w:rsidRPr="001332D7" w14:paraId="042372E2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F54E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Hallucination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8735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5DF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001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0BC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68 </w:t>
            </w:r>
          </w:p>
        </w:tc>
      </w:tr>
      <w:tr w:rsidR="001332D7" w:rsidRPr="001332D7" w14:paraId="74A1A9F7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FF9F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it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6774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E2D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B071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AC74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06 </w:t>
            </w:r>
          </w:p>
        </w:tc>
      </w:tr>
      <w:tr w:rsidR="001332D7" w:rsidRPr="001332D7" w14:paraId="1E8F0436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6209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F677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3587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7774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6E8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91 </w:t>
            </w:r>
          </w:p>
        </w:tc>
      </w:tr>
      <w:tr w:rsidR="001332D7" w:rsidRPr="001332D7" w14:paraId="1A7D7021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3DE4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F76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309E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F390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D72B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5 </w:t>
            </w:r>
          </w:p>
        </w:tc>
      </w:tr>
      <w:tr w:rsidR="001332D7" w:rsidRPr="001332D7" w14:paraId="6E14BDB1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5DDB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uphor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96C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60F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2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5A3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F2E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04 </w:t>
            </w:r>
          </w:p>
        </w:tc>
      </w:tr>
      <w:tr w:rsidR="001332D7" w:rsidRPr="001332D7" w14:paraId="2E84FD74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222B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path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90A2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57E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6EC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2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8E89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47 </w:t>
            </w:r>
          </w:p>
        </w:tc>
      </w:tr>
      <w:tr w:rsidR="001332D7" w:rsidRPr="001332D7" w14:paraId="345C8288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2342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isinhibi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65D4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177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2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7D8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322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68 </w:t>
            </w:r>
          </w:p>
        </w:tc>
      </w:tr>
      <w:tr w:rsidR="001332D7" w:rsidRPr="001332D7" w14:paraId="19F33472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5CB4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Irritabilit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DEA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A72E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935C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0FCF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21 </w:t>
            </w:r>
          </w:p>
        </w:tc>
      </w:tr>
      <w:tr w:rsidR="001332D7" w:rsidRPr="001332D7" w14:paraId="156BAE37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AE64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5EB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5B3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01C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438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04 </w:t>
            </w:r>
          </w:p>
        </w:tc>
      </w:tr>
      <w:tr w:rsidR="001332D7" w:rsidRPr="001332D7" w14:paraId="4F3CD6A6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2D99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leep disturbanc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3A92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3C5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1983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9479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45 </w:t>
            </w:r>
          </w:p>
        </w:tc>
      </w:tr>
      <w:tr w:rsidR="001332D7" w:rsidRPr="001332D7" w14:paraId="23EAD26D" w14:textId="77777777" w:rsidTr="00345BF1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37F56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ating abnormalitie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E8B2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E893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4F88" w14:textId="77777777" w:rsidR="00F51DBE" w:rsidRPr="001332D7" w:rsidRDefault="00F51DBE" w:rsidP="00345BF1">
            <w:pPr>
              <w:widowControl/>
              <w:ind w:leftChars="-136" w:left="-286" w:firstLineChars="143" w:firstLine="301"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DF43" w14:textId="77777777" w:rsidR="00F51DBE" w:rsidRPr="001332D7" w:rsidRDefault="00F51DBE" w:rsidP="00345BF1">
            <w:pPr>
              <w:widowControl/>
              <w:ind w:leftChars="-136" w:left="-286" w:firstLineChars="143" w:firstLine="30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17 </w:t>
            </w:r>
          </w:p>
        </w:tc>
      </w:tr>
    </w:tbl>
    <w:p w14:paraId="02976536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05127248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Significant loadings (≥ 0.30) were entered into the factor and are displayed in boldface.</w:t>
      </w:r>
    </w:p>
    <w:p w14:paraId="14CE70D2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2BD18F5" w14:textId="314199B4" w:rsidR="00393700" w:rsidRPr="001332D7" w:rsidRDefault="00F51DBE" w:rsidP="00FC3D92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The value of KMO was 0.689, and the Barlett’s sphericity test reached statistical significance (χ²=335.4, df=66, p&lt;0.001). The PCA found four components with eigenvalues exceeding 1, explaining 27.1, 15.5, 11.6, and 9.8 percent of the variance respectively. Moreover, a plain break after the fourth component was seen by visual inspection of the scree plot. The Varimax rotation classified the 12 BPSD into four factors.</w:t>
      </w:r>
    </w:p>
    <w:sectPr w:rsidR="00393700" w:rsidRPr="001332D7" w:rsidSect="00264DD2">
      <w:pgSz w:w="11906" w:h="16838" w:code="9"/>
      <w:pgMar w:top="1985" w:right="1701" w:bottom="1701" w:left="1701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CDD177" w14:textId="77777777" w:rsidR="00807D08" w:rsidRDefault="00807D08" w:rsidP="00C25AF1">
      <w:r>
        <w:separator/>
      </w:r>
    </w:p>
  </w:endnote>
  <w:endnote w:type="continuationSeparator" w:id="0">
    <w:p w14:paraId="58CC4E62" w14:textId="77777777" w:rsidR="00807D08" w:rsidRDefault="00807D08" w:rsidP="00C25AF1">
      <w:r>
        <w:continuationSeparator/>
      </w:r>
    </w:p>
  </w:endnote>
  <w:endnote w:type="continuationNotice" w:id="1">
    <w:p w14:paraId="4C3CCF29" w14:textId="77777777" w:rsidR="00807D08" w:rsidRDefault="00807D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ACFCF" w14:textId="77777777" w:rsidR="00807D08" w:rsidRDefault="00807D08" w:rsidP="00C25AF1">
      <w:r>
        <w:separator/>
      </w:r>
    </w:p>
  </w:footnote>
  <w:footnote w:type="continuationSeparator" w:id="0">
    <w:p w14:paraId="064D8A92" w14:textId="77777777" w:rsidR="00807D08" w:rsidRDefault="00807D08" w:rsidP="00C25AF1">
      <w:r>
        <w:continuationSeparator/>
      </w:r>
    </w:p>
  </w:footnote>
  <w:footnote w:type="continuationNotice" w:id="1">
    <w:p w14:paraId="41998A0C" w14:textId="77777777" w:rsidR="00807D08" w:rsidRDefault="00807D0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7E2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2B65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07D08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0BA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83B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5F0D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5A34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99C2E-45EF-4923-A992-55A2ABE90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6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2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5</cp:revision>
  <cp:lastPrinted>2016-01-08T02:53:00Z</cp:lastPrinted>
  <dcterms:created xsi:type="dcterms:W3CDTF">2016-07-14T16:18:00Z</dcterms:created>
  <dcterms:modified xsi:type="dcterms:W3CDTF">2016-08-03T11:55:00Z</dcterms:modified>
  <cp:category/>
  <cp:contentStatus/>
  <dc:language/>
  <cp:version/>
</cp:coreProperties>
</file>